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Serum samples collected from patients with EV-71 infection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46"/>
        <w:gridCol w:w="1493"/>
        <w:gridCol w:w="946"/>
        <w:gridCol w:w="1766"/>
        <w:gridCol w:w="945"/>
        <w:gridCol w:w="1910"/>
      </w:tblGrid>
      <w:tr>
        <w:trPr>
          <w:trHeight w:val="660" w:hRule="atLeast"/>
        </w:trPr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irus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ubgenogroup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e (months)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nset date (year/month/day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ion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lace</w:t>
            </w:r>
            <w:bookmarkStart w:id="0" w:name="_GoBack"/>
            <w:bookmarkEnd w:id="0"/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200211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0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2/3/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unlin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200211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0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2/3/2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ichung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200215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2/5/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r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ipei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2002063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3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2/4/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hanghua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200253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5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2/11/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iaoli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200301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8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3/1/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r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ipei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3-216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0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1/6/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hanghua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3-223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7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3/4/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hanghua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4-1043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1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4/4/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ichung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-0228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7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/4/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unlin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-022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94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/4/1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unlin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-127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3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/5/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ichung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-1280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3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/5/2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ichung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-1283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8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/5/2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antou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-2088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8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/3/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hanghua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-2244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/4/2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unlin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-320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1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/5/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ou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aohsiung Ci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-326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6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/5/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ou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aohsiung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-239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8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5/5/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unlin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-1893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5b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1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/4/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r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sinchu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-203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5b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7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/3/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antou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-340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5b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7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/5/3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hanghua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-37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5b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6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/5/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ou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inan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-455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5b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6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/1/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ou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ingtung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-4845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5b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0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/5/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ou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aohsiung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-4890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5b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74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/4/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ou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aohsiung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2011090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1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11/8/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r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oyuan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10-121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0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10/5/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r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oyuan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10-326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1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10/6/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ou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inan Ci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10-539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4a-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7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10/7/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r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sinchu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2011125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5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1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11/11/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ou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inan Ci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201111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5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4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11/10/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ichung Ci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2011140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5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0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11/11/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unlin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-00643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2-lik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/5/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rther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ipei County</w:t>
            </w:r>
          </w:p>
        </w:tc>
      </w:tr>
      <w:tr>
        <w:trPr>
          <w:trHeight w:val="330" w:hRule="atLeast"/>
        </w:trPr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2006125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5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 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6/5/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ntral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ichung Cit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16:37:00Z</dcterms:created>
  <dc:creator>黃元品</dc:creator>
  <dc:description/>
  <dc:language>en-US</dc:language>
  <cp:lastModifiedBy>YP</cp:lastModifiedBy>
  <dcterms:modified xsi:type="dcterms:W3CDTF">2013-08-05T16:37:00Z</dcterms:modified>
  <cp:revision>2</cp:revision>
  <dc:subject/>
  <dc:title/>
</cp:coreProperties>
</file>